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A39C4B" w14:textId="2FE189A9" w:rsidR="00A264E9" w:rsidRPr="005C204B" w:rsidRDefault="005348A9" w:rsidP="00B8466D">
      <w:proofErr w:type="gramStart"/>
      <w:r>
        <w:rPr>
          <w:b/>
        </w:rPr>
        <w:t>S4</w:t>
      </w:r>
      <w:r w:rsidR="000C72C3">
        <w:rPr>
          <w:b/>
        </w:rPr>
        <w:t xml:space="preserve"> Table</w:t>
      </w:r>
      <w:r w:rsidR="00522848" w:rsidRPr="00B8466D">
        <w:rPr>
          <w:b/>
        </w:rPr>
        <w:t>.</w:t>
      </w:r>
      <w:proofErr w:type="gramEnd"/>
      <w:r w:rsidR="00522848" w:rsidRPr="00B8466D">
        <w:rPr>
          <w:b/>
        </w:rPr>
        <w:t xml:space="preserve"> </w:t>
      </w:r>
      <w:proofErr w:type="gramStart"/>
      <w:r w:rsidR="00653036" w:rsidRPr="00B8466D">
        <w:rPr>
          <w:b/>
        </w:rPr>
        <w:t xml:space="preserve">Statistics of bacterial tag-encoded FLX amplicon sequencing and </w:t>
      </w:r>
      <w:r w:rsidR="00522848" w:rsidRPr="00B8466D">
        <w:rPr>
          <w:b/>
        </w:rPr>
        <w:t xml:space="preserve">number of OTUs </w:t>
      </w:r>
      <w:r w:rsidR="00653036" w:rsidRPr="00B8466D">
        <w:rPr>
          <w:b/>
        </w:rPr>
        <w:t>in</w:t>
      </w:r>
      <w:r w:rsidR="005C204B" w:rsidRPr="00B8466D">
        <w:rPr>
          <w:b/>
          <w:i/>
        </w:rPr>
        <w:t xml:space="preserve"> H.</w:t>
      </w:r>
      <w:r w:rsidR="000B1D33">
        <w:rPr>
          <w:b/>
          <w:i/>
        </w:rPr>
        <w:t> </w:t>
      </w:r>
      <w:proofErr w:type="spellStart"/>
      <w:r w:rsidR="00522848" w:rsidRPr="00B8466D">
        <w:rPr>
          <w:b/>
          <w:i/>
        </w:rPr>
        <w:t>virescens</w:t>
      </w:r>
      <w:proofErr w:type="spellEnd"/>
      <w:r w:rsidR="00522848" w:rsidRPr="00B8466D">
        <w:rPr>
          <w:b/>
        </w:rPr>
        <w:t xml:space="preserve"> eggs.</w:t>
      </w:r>
      <w:proofErr w:type="gramEnd"/>
      <w:r w:rsidR="00522848" w:rsidRPr="005C204B">
        <w:t xml:space="preserve"> Mothers of the</w:t>
      </w:r>
      <w:r w:rsidR="00127CFA" w:rsidRPr="005C204B">
        <w:t>se</w:t>
      </w:r>
      <w:r w:rsidR="00522848" w:rsidRPr="005C204B">
        <w:t xml:space="preserve"> eggs had fed on three different plant species as larvae</w:t>
      </w:r>
      <w:r w:rsidR="00C03C02">
        <w:t>:</w:t>
      </w:r>
      <w:r w:rsidR="00522848" w:rsidRPr="005C204B">
        <w:t xml:space="preserve"> </w:t>
      </w:r>
      <w:r w:rsidR="00C03C02" w:rsidRPr="002E1BD5">
        <w:t>cotton</w:t>
      </w:r>
      <w:r w:rsidR="00C03C02">
        <w:t xml:space="preserve"> (C), </w:t>
      </w:r>
      <w:r w:rsidR="00BF2B14">
        <w:t>chickpea</w:t>
      </w:r>
      <w:r w:rsidR="00C03C02">
        <w:t xml:space="preserve"> (</w:t>
      </w:r>
      <w:proofErr w:type="spellStart"/>
      <w:r w:rsidR="00BF2B14">
        <w:t>Ch</w:t>
      </w:r>
      <w:proofErr w:type="spellEnd"/>
      <w:r w:rsidR="00C03C02">
        <w:t>),</w:t>
      </w:r>
      <w:r w:rsidR="00C03C02" w:rsidRPr="002E1BD5">
        <w:t xml:space="preserve"> tobacco</w:t>
      </w:r>
      <w:r w:rsidR="00C03C02">
        <w:t xml:space="preserve"> (T)</w:t>
      </w:r>
      <w:r w:rsidR="00411685">
        <w:t xml:space="preserve">; </w:t>
      </w:r>
      <w:r w:rsidR="00EB7786" w:rsidRPr="00B8466D">
        <w:t># = number, Q</w:t>
      </w:r>
      <w:r w:rsidR="00EB7786">
        <w:t>ual</w:t>
      </w:r>
      <w:r w:rsidR="00EB7786" w:rsidRPr="00B8466D">
        <w:t xml:space="preserve">. </w:t>
      </w:r>
      <w:proofErr w:type="spellStart"/>
      <w:r w:rsidR="00E26A98" w:rsidRPr="00B8466D">
        <w:t>S</w:t>
      </w:r>
      <w:r w:rsidR="00EB7786" w:rsidRPr="00B8466D">
        <w:t>eqs</w:t>
      </w:r>
      <w:proofErr w:type="spellEnd"/>
      <w:r w:rsidR="00E26A98">
        <w:t>.</w:t>
      </w:r>
      <w:r w:rsidR="00EB7786" w:rsidRPr="00B8466D">
        <w:t xml:space="preserve"> = quality filtered</w:t>
      </w:r>
      <w:r w:rsidR="00EB7786" w:rsidRPr="002E1BD5">
        <w:t xml:space="preserve"> sequences</w:t>
      </w:r>
      <w:r w:rsidR="00E84536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912"/>
        <w:gridCol w:w="913"/>
        <w:gridCol w:w="913"/>
        <w:gridCol w:w="913"/>
        <w:gridCol w:w="912"/>
        <w:gridCol w:w="913"/>
        <w:gridCol w:w="913"/>
        <w:gridCol w:w="913"/>
        <w:gridCol w:w="913"/>
      </w:tblGrid>
      <w:tr w:rsidR="00A264E9" w:rsidRPr="005C204B" w14:paraId="474DDF98" w14:textId="77777777" w:rsidTr="00985769">
        <w:trPr>
          <w:trHeight w:val="611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FF358" w14:textId="77777777" w:rsidR="00A264E9" w:rsidRPr="00B8466D" w:rsidRDefault="00A264E9" w:rsidP="00B8466D">
            <w:pPr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B389B" w14:textId="5A08DF84" w:rsidR="002D2B7A" w:rsidRPr="00B8466D" w:rsidRDefault="00EE757E" w:rsidP="00EE757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="002D2B7A" w:rsidRPr="00B8466D">
              <w:rPr>
                <w:b/>
                <w:sz w:val="20"/>
                <w:szCs w:val="20"/>
              </w:rPr>
              <w:t>-egg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76781" w14:textId="34D13C73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="002D2B7A" w:rsidRPr="00B8466D">
              <w:rPr>
                <w:b/>
                <w:sz w:val="20"/>
                <w:szCs w:val="20"/>
              </w:rPr>
              <w:t>-egg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A877E" w14:textId="097E4E03" w:rsidR="00A264E9" w:rsidRPr="00B8466D" w:rsidRDefault="00A264E9" w:rsidP="00A06C4A">
            <w:pPr>
              <w:jc w:val="center"/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C</w:t>
            </w:r>
            <w:r w:rsidR="002D2B7A" w:rsidRPr="00B8466D">
              <w:rPr>
                <w:b/>
                <w:sz w:val="20"/>
                <w:szCs w:val="20"/>
              </w:rPr>
              <w:t>-egg3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CDF7C" w14:textId="49798AE6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</w:t>
            </w:r>
            <w:r w:rsidR="002D2B7A" w:rsidRPr="00B8466D">
              <w:rPr>
                <w:b/>
                <w:sz w:val="20"/>
                <w:szCs w:val="20"/>
              </w:rPr>
              <w:t>-egg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69BC5" w14:textId="61938785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</w:t>
            </w:r>
            <w:r w:rsidR="002D2B7A" w:rsidRPr="00B8466D">
              <w:rPr>
                <w:b/>
                <w:sz w:val="20"/>
                <w:szCs w:val="20"/>
              </w:rPr>
              <w:t>-egg5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2BAFF" w14:textId="14A9F184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</w:t>
            </w:r>
            <w:r w:rsidR="002D2B7A" w:rsidRPr="00B8466D">
              <w:rPr>
                <w:b/>
                <w:sz w:val="20"/>
                <w:szCs w:val="20"/>
              </w:rPr>
              <w:t>-egg6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C87BA" w14:textId="4126F153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="002D2B7A" w:rsidRPr="00B8466D">
              <w:rPr>
                <w:b/>
                <w:sz w:val="20"/>
                <w:szCs w:val="20"/>
              </w:rPr>
              <w:t>-egg7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FC229" w14:textId="7A3DAE0B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="002D2B7A" w:rsidRPr="00B8466D">
              <w:rPr>
                <w:b/>
                <w:sz w:val="20"/>
                <w:szCs w:val="20"/>
              </w:rPr>
              <w:t>-egg8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885B3" w14:textId="7AF65FEA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="002D2B7A" w:rsidRPr="00B8466D">
              <w:rPr>
                <w:b/>
                <w:sz w:val="20"/>
                <w:szCs w:val="20"/>
              </w:rPr>
              <w:t>-egg9</w:t>
            </w:r>
          </w:p>
        </w:tc>
      </w:tr>
      <w:tr w:rsidR="00A264E9" w:rsidRPr="005C204B" w14:paraId="226CCA56" w14:textId="77777777" w:rsidTr="00F0520E">
        <w:trPr>
          <w:trHeight w:val="413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187B392" w14:textId="77777777" w:rsidR="00A264E9" w:rsidRPr="005C204B" w:rsidRDefault="00D2483B" w:rsidP="00B8466D">
            <w:pPr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# R</w:t>
            </w:r>
            <w:r w:rsidR="00A264E9" w:rsidRPr="005C204B">
              <w:rPr>
                <w:sz w:val="20"/>
                <w:szCs w:val="20"/>
              </w:rPr>
              <w:t>eads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1E00AA5A" w14:textId="77777777" w:rsidR="00A264E9" w:rsidRPr="005C204B" w:rsidRDefault="00A264E9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346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1A940F05" w14:textId="77777777" w:rsidR="00A264E9" w:rsidRPr="005C204B" w:rsidRDefault="00DC32D6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806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3D1101DE" w14:textId="77777777" w:rsidR="00A264E9" w:rsidRPr="005C204B" w:rsidRDefault="00DC32D6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8461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50816D53" w14:textId="77777777" w:rsidR="00A264E9" w:rsidRPr="005C204B" w:rsidRDefault="00DC32D6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724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104BF487" w14:textId="77777777" w:rsidR="00A264E9" w:rsidRPr="005C204B" w:rsidRDefault="00DC32D6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8033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4CF09DAF" w14:textId="77777777" w:rsidR="00A264E9" w:rsidRPr="005C204B" w:rsidRDefault="00DC32D6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466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45DE16B8" w14:textId="77777777" w:rsidR="00A264E9" w:rsidRPr="005C204B" w:rsidRDefault="00DC32D6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27786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741A6A01" w14:textId="77777777" w:rsidR="00A264E9" w:rsidRPr="005C204B" w:rsidRDefault="00DC32D6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889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3461AE69" w14:textId="77777777" w:rsidR="00A264E9" w:rsidRPr="005C204B" w:rsidRDefault="00DC32D6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9760</w:t>
            </w:r>
          </w:p>
        </w:tc>
      </w:tr>
      <w:tr w:rsidR="00A264E9" w:rsidRPr="005C204B" w14:paraId="01C5C5CC" w14:textId="77777777" w:rsidTr="00F0520E">
        <w:trPr>
          <w:trHeight w:val="234"/>
        </w:trPr>
        <w:tc>
          <w:tcPr>
            <w:tcW w:w="1361" w:type="dxa"/>
            <w:vAlign w:val="center"/>
          </w:tcPr>
          <w:p w14:paraId="429B1710" w14:textId="77777777" w:rsidR="00A264E9" w:rsidRPr="005C204B" w:rsidRDefault="00A06C4A" w:rsidP="00B846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Qual</w:t>
            </w:r>
            <w:r w:rsidR="00522848" w:rsidRPr="005C204B">
              <w:rPr>
                <w:sz w:val="20"/>
                <w:szCs w:val="20"/>
              </w:rPr>
              <w:t xml:space="preserve">. </w:t>
            </w:r>
            <w:proofErr w:type="spellStart"/>
            <w:r w:rsidR="00522848" w:rsidRPr="005C204B">
              <w:rPr>
                <w:sz w:val="20"/>
                <w:szCs w:val="20"/>
              </w:rPr>
              <w:t>s</w:t>
            </w:r>
            <w:r w:rsidR="00A264E9" w:rsidRPr="005C204B">
              <w:rPr>
                <w:sz w:val="20"/>
                <w:szCs w:val="20"/>
              </w:rPr>
              <w:t>eqs</w:t>
            </w:r>
            <w:proofErr w:type="spellEnd"/>
            <w:r w:rsidR="00411685">
              <w:rPr>
                <w:sz w:val="20"/>
                <w:szCs w:val="20"/>
              </w:rPr>
              <w:t>.</w:t>
            </w:r>
          </w:p>
        </w:tc>
        <w:tc>
          <w:tcPr>
            <w:tcW w:w="912" w:type="dxa"/>
            <w:vAlign w:val="center"/>
          </w:tcPr>
          <w:p w14:paraId="52D0A823" w14:textId="77777777" w:rsidR="00A264E9" w:rsidRPr="005C204B" w:rsidRDefault="007D4AF7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241</w:t>
            </w:r>
          </w:p>
        </w:tc>
        <w:tc>
          <w:tcPr>
            <w:tcW w:w="913" w:type="dxa"/>
            <w:vAlign w:val="center"/>
          </w:tcPr>
          <w:p w14:paraId="29CF3310" w14:textId="77777777" w:rsidR="00A264E9" w:rsidRPr="005C204B" w:rsidRDefault="007D4AF7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7888</w:t>
            </w:r>
          </w:p>
        </w:tc>
        <w:tc>
          <w:tcPr>
            <w:tcW w:w="913" w:type="dxa"/>
            <w:vAlign w:val="center"/>
          </w:tcPr>
          <w:p w14:paraId="0CE6B951" w14:textId="77777777" w:rsidR="00A264E9" w:rsidRPr="005C204B" w:rsidRDefault="007D4AF7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8384</w:t>
            </w:r>
          </w:p>
        </w:tc>
        <w:tc>
          <w:tcPr>
            <w:tcW w:w="913" w:type="dxa"/>
            <w:vAlign w:val="center"/>
          </w:tcPr>
          <w:p w14:paraId="0A601D5D" w14:textId="77777777" w:rsidR="00A264E9" w:rsidRPr="005C204B" w:rsidRDefault="007D4AF7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503</w:t>
            </w:r>
          </w:p>
        </w:tc>
        <w:tc>
          <w:tcPr>
            <w:tcW w:w="912" w:type="dxa"/>
            <w:vAlign w:val="center"/>
          </w:tcPr>
          <w:p w14:paraId="24533075" w14:textId="77777777" w:rsidR="00A264E9" w:rsidRPr="005C204B" w:rsidRDefault="007D4AF7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7587</w:t>
            </w:r>
          </w:p>
        </w:tc>
        <w:tc>
          <w:tcPr>
            <w:tcW w:w="913" w:type="dxa"/>
            <w:vAlign w:val="center"/>
          </w:tcPr>
          <w:p w14:paraId="2676D0C5" w14:textId="77777777" w:rsidR="00A264E9" w:rsidRPr="005C204B" w:rsidRDefault="007D4AF7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339</w:t>
            </w:r>
          </w:p>
        </w:tc>
        <w:tc>
          <w:tcPr>
            <w:tcW w:w="913" w:type="dxa"/>
            <w:vAlign w:val="center"/>
          </w:tcPr>
          <w:p w14:paraId="3733EE5B" w14:textId="77777777" w:rsidR="00A264E9" w:rsidRPr="005C204B" w:rsidRDefault="007D4AF7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27784</w:t>
            </w:r>
          </w:p>
        </w:tc>
        <w:tc>
          <w:tcPr>
            <w:tcW w:w="913" w:type="dxa"/>
            <w:vAlign w:val="center"/>
          </w:tcPr>
          <w:p w14:paraId="5E4BFC43" w14:textId="77777777" w:rsidR="00A264E9" w:rsidRPr="005C204B" w:rsidRDefault="007D4AF7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8855</w:t>
            </w:r>
          </w:p>
        </w:tc>
        <w:tc>
          <w:tcPr>
            <w:tcW w:w="913" w:type="dxa"/>
            <w:vAlign w:val="center"/>
          </w:tcPr>
          <w:p w14:paraId="24198310" w14:textId="77777777" w:rsidR="00A264E9" w:rsidRPr="005C204B" w:rsidRDefault="007D4AF7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9746</w:t>
            </w:r>
          </w:p>
        </w:tc>
      </w:tr>
      <w:tr w:rsidR="0034085C" w:rsidRPr="005C204B" w14:paraId="7BF84A83" w14:textId="77777777" w:rsidTr="00F0520E">
        <w:trPr>
          <w:trHeight w:val="99"/>
        </w:trPr>
        <w:tc>
          <w:tcPr>
            <w:tcW w:w="1361" w:type="dxa"/>
            <w:vAlign w:val="center"/>
          </w:tcPr>
          <w:p w14:paraId="1B41D371" w14:textId="77777777" w:rsidR="0034085C" w:rsidRPr="005C204B" w:rsidRDefault="0034085C" w:rsidP="00B8466D">
            <w:pPr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# OTUs</w:t>
            </w:r>
          </w:p>
        </w:tc>
        <w:tc>
          <w:tcPr>
            <w:tcW w:w="912" w:type="dxa"/>
            <w:vAlign w:val="center"/>
          </w:tcPr>
          <w:p w14:paraId="47594F99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37</w:t>
            </w:r>
          </w:p>
        </w:tc>
        <w:tc>
          <w:tcPr>
            <w:tcW w:w="913" w:type="dxa"/>
            <w:vAlign w:val="center"/>
          </w:tcPr>
          <w:p w14:paraId="484F7E3E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08</w:t>
            </w:r>
          </w:p>
        </w:tc>
        <w:tc>
          <w:tcPr>
            <w:tcW w:w="913" w:type="dxa"/>
            <w:vAlign w:val="center"/>
          </w:tcPr>
          <w:p w14:paraId="2CAAEC50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81</w:t>
            </w:r>
          </w:p>
        </w:tc>
        <w:tc>
          <w:tcPr>
            <w:tcW w:w="913" w:type="dxa"/>
            <w:vAlign w:val="center"/>
          </w:tcPr>
          <w:p w14:paraId="34388018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48</w:t>
            </w:r>
          </w:p>
        </w:tc>
        <w:tc>
          <w:tcPr>
            <w:tcW w:w="912" w:type="dxa"/>
            <w:vAlign w:val="center"/>
          </w:tcPr>
          <w:p w14:paraId="7696FA0C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34</w:t>
            </w:r>
          </w:p>
        </w:tc>
        <w:tc>
          <w:tcPr>
            <w:tcW w:w="913" w:type="dxa"/>
            <w:vAlign w:val="center"/>
          </w:tcPr>
          <w:p w14:paraId="19039CB1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30</w:t>
            </w:r>
          </w:p>
        </w:tc>
        <w:tc>
          <w:tcPr>
            <w:tcW w:w="913" w:type="dxa"/>
            <w:vAlign w:val="center"/>
          </w:tcPr>
          <w:p w14:paraId="3A9EEF5E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82</w:t>
            </w:r>
          </w:p>
        </w:tc>
        <w:tc>
          <w:tcPr>
            <w:tcW w:w="913" w:type="dxa"/>
            <w:vAlign w:val="center"/>
          </w:tcPr>
          <w:p w14:paraId="7E51C468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70</w:t>
            </w:r>
          </w:p>
        </w:tc>
        <w:tc>
          <w:tcPr>
            <w:tcW w:w="913" w:type="dxa"/>
            <w:vAlign w:val="center"/>
          </w:tcPr>
          <w:p w14:paraId="21E8D321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24</w:t>
            </w:r>
          </w:p>
        </w:tc>
      </w:tr>
    </w:tbl>
    <w:p w14:paraId="28DEB027" w14:textId="77777777" w:rsidR="00C96932" w:rsidRPr="00226184" w:rsidRDefault="00C96932">
      <w:bookmarkStart w:id="0" w:name="_GoBack"/>
      <w:bookmarkEnd w:id="0"/>
    </w:p>
    <w:sectPr w:rsidR="00C96932" w:rsidRPr="00226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3EB"/>
    <w:rsid w:val="000B1D33"/>
    <w:rsid w:val="000C72C3"/>
    <w:rsid w:val="000D2487"/>
    <w:rsid w:val="000F1C68"/>
    <w:rsid w:val="000F4815"/>
    <w:rsid w:val="00122C9C"/>
    <w:rsid w:val="00127CFA"/>
    <w:rsid w:val="00194C5C"/>
    <w:rsid w:val="001B135C"/>
    <w:rsid w:val="001E5F29"/>
    <w:rsid w:val="00226184"/>
    <w:rsid w:val="00257AEC"/>
    <w:rsid w:val="00270260"/>
    <w:rsid w:val="0028313B"/>
    <w:rsid w:val="00287D78"/>
    <w:rsid w:val="002D2B7A"/>
    <w:rsid w:val="002D551A"/>
    <w:rsid w:val="002E1BD5"/>
    <w:rsid w:val="002E50A7"/>
    <w:rsid w:val="00332284"/>
    <w:rsid w:val="0034085C"/>
    <w:rsid w:val="003C3CBD"/>
    <w:rsid w:val="0040145B"/>
    <w:rsid w:val="00411685"/>
    <w:rsid w:val="00453AB8"/>
    <w:rsid w:val="00462A12"/>
    <w:rsid w:val="004D66D0"/>
    <w:rsid w:val="004E7D7A"/>
    <w:rsid w:val="00522848"/>
    <w:rsid w:val="005348A9"/>
    <w:rsid w:val="005C204B"/>
    <w:rsid w:val="005D7A05"/>
    <w:rsid w:val="00606960"/>
    <w:rsid w:val="006072CB"/>
    <w:rsid w:val="00653036"/>
    <w:rsid w:val="006716A1"/>
    <w:rsid w:val="006955D5"/>
    <w:rsid w:val="006A0D51"/>
    <w:rsid w:val="00730230"/>
    <w:rsid w:val="007C4AD2"/>
    <w:rsid w:val="007D4AF7"/>
    <w:rsid w:val="007D7A7A"/>
    <w:rsid w:val="008073F9"/>
    <w:rsid w:val="008509FA"/>
    <w:rsid w:val="00896182"/>
    <w:rsid w:val="008D20BB"/>
    <w:rsid w:val="008E1935"/>
    <w:rsid w:val="008E6BD3"/>
    <w:rsid w:val="00946A8D"/>
    <w:rsid w:val="00985769"/>
    <w:rsid w:val="009C0105"/>
    <w:rsid w:val="00A06C4A"/>
    <w:rsid w:val="00A12A24"/>
    <w:rsid w:val="00A264E9"/>
    <w:rsid w:val="00A574E4"/>
    <w:rsid w:val="00AD420A"/>
    <w:rsid w:val="00AF36B6"/>
    <w:rsid w:val="00B0037C"/>
    <w:rsid w:val="00B16782"/>
    <w:rsid w:val="00B3365B"/>
    <w:rsid w:val="00B361C3"/>
    <w:rsid w:val="00B5371D"/>
    <w:rsid w:val="00B559E7"/>
    <w:rsid w:val="00B8466D"/>
    <w:rsid w:val="00B965E6"/>
    <w:rsid w:val="00BE775B"/>
    <w:rsid w:val="00BF2B14"/>
    <w:rsid w:val="00C03136"/>
    <w:rsid w:val="00C033EB"/>
    <w:rsid w:val="00C03C02"/>
    <w:rsid w:val="00C6282E"/>
    <w:rsid w:val="00C72BCD"/>
    <w:rsid w:val="00C834A7"/>
    <w:rsid w:val="00C9312F"/>
    <w:rsid w:val="00C96932"/>
    <w:rsid w:val="00CC2835"/>
    <w:rsid w:val="00CC5650"/>
    <w:rsid w:val="00CC6313"/>
    <w:rsid w:val="00CE7AE6"/>
    <w:rsid w:val="00CF4FA0"/>
    <w:rsid w:val="00CF6065"/>
    <w:rsid w:val="00D062D4"/>
    <w:rsid w:val="00D2483B"/>
    <w:rsid w:val="00DC18F3"/>
    <w:rsid w:val="00DC32D6"/>
    <w:rsid w:val="00E26A98"/>
    <w:rsid w:val="00E83AD4"/>
    <w:rsid w:val="00E84536"/>
    <w:rsid w:val="00EB7786"/>
    <w:rsid w:val="00ED05F2"/>
    <w:rsid w:val="00ED2C0B"/>
    <w:rsid w:val="00EE757E"/>
    <w:rsid w:val="00EF0F5E"/>
    <w:rsid w:val="00F0520E"/>
    <w:rsid w:val="00F2160C"/>
    <w:rsid w:val="00FF2AA7"/>
    <w:rsid w:val="00FF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DB9D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66D"/>
    <w:pPr>
      <w:spacing w:after="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33EB"/>
    <w:pPr>
      <w:spacing w:after="0" w:line="240" w:lineRule="auto"/>
      <w:jc w:val="both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03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3EB"/>
    <w:rPr>
      <w:sz w:val="20"/>
      <w:szCs w:val="20"/>
    </w:rPr>
  </w:style>
  <w:style w:type="table" w:customStyle="1" w:styleId="HelleSchattierung1">
    <w:name w:val="Helle Schattierung1"/>
    <w:basedOn w:val="TableNormal"/>
    <w:uiPriority w:val="60"/>
    <w:rsid w:val="00C033EB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33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3EB"/>
    <w:rPr>
      <w:rFonts w:ascii="Tahoma" w:hAnsi="Tahoma" w:cs="Tahoma"/>
      <w:sz w:val="16"/>
      <w:szCs w:val="16"/>
    </w:rPr>
  </w:style>
  <w:style w:type="paragraph" w:customStyle="1" w:styleId="Mastaal">
    <w:name w:val="Mastaal"/>
    <w:basedOn w:val="Normal"/>
    <w:qFormat/>
    <w:rsid w:val="00453AB8"/>
    <w:pPr>
      <w:spacing w:line="480" w:lineRule="auto"/>
      <w:ind w:firstLine="720"/>
    </w:pPr>
    <w:rPr>
      <w:sz w:val="24"/>
    </w:rPr>
  </w:style>
  <w:style w:type="table" w:styleId="TableGrid">
    <w:name w:val="Table Grid"/>
    <w:basedOn w:val="TableNormal"/>
    <w:uiPriority w:val="59"/>
    <w:rsid w:val="00462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D7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66D"/>
    <w:pPr>
      <w:spacing w:after="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33EB"/>
    <w:pPr>
      <w:spacing w:after="0" w:line="240" w:lineRule="auto"/>
      <w:jc w:val="both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03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3EB"/>
    <w:rPr>
      <w:sz w:val="20"/>
      <w:szCs w:val="20"/>
    </w:rPr>
  </w:style>
  <w:style w:type="table" w:customStyle="1" w:styleId="HelleSchattierung1">
    <w:name w:val="Helle Schattierung1"/>
    <w:basedOn w:val="TableNormal"/>
    <w:uiPriority w:val="60"/>
    <w:rsid w:val="00C033EB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33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3EB"/>
    <w:rPr>
      <w:rFonts w:ascii="Tahoma" w:hAnsi="Tahoma" w:cs="Tahoma"/>
      <w:sz w:val="16"/>
      <w:szCs w:val="16"/>
    </w:rPr>
  </w:style>
  <w:style w:type="paragraph" w:customStyle="1" w:styleId="Mastaal">
    <w:name w:val="Mastaal"/>
    <w:basedOn w:val="Normal"/>
    <w:qFormat/>
    <w:rsid w:val="00453AB8"/>
    <w:pPr>
      <w:spacing w:line="480" w:lineRule="auto"/>
      <w:ind w:firstLine="720"/>
    </w:pPr>
    <w:rPr>
      <w:sz w:val="24"/>
    </w:rPr>
  </w:style>
  <w:style w:type="table" w:styleId="TableGrid">
    <w:name w:val="Table Grid"/>
    <w:basedOn w:val="TableNormal"/>
    <w:uiPriority w:val="59"/>
    <w:rsid w:val="00462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D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3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e</dc:creator>
  <cp:lastModifiedBy>Owner</cp:lastModifiedBy>
  <cp:revision>5</cp:revision>
  <cp:lastPrinted>2016-01-27T17:44:00Z</cp:lastPrinted>
  <dcterms:created xsi:type="dcterms:W3CDTF">2016-04-19T11:02:00Z</dcterms:created>
  <dcterms:modified xsi:type="dcterms:W3CDTF">2016-04-19T12:56:00Z</dcterms:modified>
</cp:coreProperties>
</file>